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bookmarkStart w:id="0" w:name="_GoBack"/>
      <w:bookmarkEnd w:id="0"/>
      <w:r w:rsidRPr="003F6FD7">
        <w:rPr>
          <w:rFonts w:cs="Arial"/>
          <w:sz w:val="22"/>
        </w:rPr>
        <w:t>Their overall perspectives of the intervention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Whether the questionnaires were acceptable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Participant equipoise and propensity to undergo randomisation in a pilot RCT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How acceptable and useful participants found the one-to-one sessions with the SW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Preference of face to face or telephone intervention sessions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What participants recalled doing with the SW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 xml:space="preserve">Whether they attended any groups, and whether (and how) this was facilitated by the SW 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How closely the group interventions matched the interests of the participants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How acceptable and useful participants found the group sessions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Satisfaction with the group intervention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If the intervention was flexible enough to meet their needs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Whether participants had previous contact with services and reasons why they did or did not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Barriers and facilitators to their (non-)engagement with the SW or with groups</w:t>
      </w:r>
    </w:p>
    <w:p w:rsidR="003F6FD7" w:rsidRPr="003F6FD7" w:rsidRDefault="003F6FD7" w:rsidP="003F6FD7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3F6FD7">
        <w:rPr>
          <w:rFonts w:cs="Arial"/>
          <w:sz w:val="22"/>
        </w:rPr>
        <w:t>Use of participant manual (NOTEPAD file) and diaries</w:t>
      </w:r>
    </w:p>
    <w:p w:rsidR="003F6FD7" w:rsidRPr="003F6FD7" w:rsidRDefault="003F6FD7" w:rsidP="009C37A6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</w:rPr>
      </w:pPr>
      <w:r w:rsidRPr="003F6FD7">
        <w:rPr>
          <w:rFonts w:cs="Arial"/>
          <w:sz w:val="22"/>
        </w:rPr>
        <w:t>Whether their engagement in a group has continued</w:t>
      </w:r>
    </w:p>
    <w:sectPr w:rsidR="003F6FD7" w:rsidRPr="003F6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648C5"/>
    <w:multiLevelType w:val="hybridMultilevel"/>
    <w:tmpl w:val="D4BCE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FD7"/>
    <w:rsid w:val="003F6FD7"/>
    <w:rsid w:val="009B2B4E"/>
    <w:rsid w:val="00A10B0A"/>
    <w:rsid w:val="00C3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F6FD7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6FD7"/>
    <w:rPr>
      <w:rFonts w:ascii="Arial" w:eastAsia="Calibri" w:hAnsi="Arial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F6FD7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6FD7"/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</dc:creator>
  <cp:lastModifiedBy>Kingstone Tom (RRE) SSSFT</cp:lastModifiedBy>
  <cp:revision>2</cp:revision>
  <dcterms:created xsi:type="dcterms:W3CDTF">2019-01-07T11:26:00Z</dcterms:created>
  <dcterms:modified xsi:type="dcterms:W3CDTF">2019-01-07T11:26:00Z</dcterms:modified>
</cp:coreProperties>
</file>